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D3078" w14:textId="53653624" w:rsidR="002A2A63" w:rsidRPr="00BF2DA2" w:rsidRDefault="00285F4A" w:rsidP="002A2A6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85F4A">
        <w:rPr>
          <w:rFonts w:ascii="Times New Roman" w:eastAsia="Times New Roman" w:hAnsi="Times New Roman" w:cs="Times New Roman"/>
          <w:b/>
          <w:bCs/>
        </w:rPr>
        <w:t>S3. Table.</w:t>
      </w:r>
      <w:r w:rsidR="002A2A63" w:rsidRPr="002A2A6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2A2A63" w:rsidRPr="00BF2DA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atchment and channel characteristics of the streams belonging to the six </w:t>
      </w:r>
      <w:r w:rsidR="002A2A6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razilian </w:t>
      </w:r>
      <w:r w:rsidR="002A2A63" w:rsidRPr="00BF2DA2">
        <w:rPr>
          <w:rFonts w:ascii="Times New Roman" w:eastAsia="Times New Roman" w:hAnsi="Times New Roman" w:cs="Times New Roman"/>
          <w:b/>
          <w:bCs/>
          <w:sz w:val="24"/>
          <w:szCs w:val="24"/>
        </w:rPr>
        <w:t>studied regions.</w:t>
      </w:r>
      <w:r w:rsidR="002A2A63" w:rsidRPr="00BF2DA2">
        <w:rPr>
          <w:rFonts w:ascii="Times New Roman" w:eastAsia="Times New Roman" w:hAnsi="Times New Roman" w:cs="Times New Roman"/>
          <w:sz w:val="24"/>
          <w:szCs w:val="24"/>
        </w:rPr>
        <w:t xml:space="preserve"> Mean, standard deviation and range are presented.</w:t>
      </w:r>
    </w:p>
    <w:tbl>
      <w:tblPr>
        <w:tblW w:w="15233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1"/>
        <w:gridCol w:w="23"/>
        <w:gridCol w:w="1840"/>
        <w:gridCol w:w="1923"/>
        <w:gridCol w:w="2076"/>
        <w:gridCol w:w="42"/>
        <w:gridCol w:w="2065"/>
        <w:gridCol w:w="34"/>
        <w:gridCol w:w="1938"/>
        <w:gridCol w:w="36"/>
        <w:gridCol w:w="2145"/>
      </w:tblGrid>
      <w:tr w:rsidR="00285F4A" w:rsidRPr="00285F4A" w14:paraId="5733F858" w14:textId="77777777" w:rsidTr="002A2A63">
        <w:trPr>
          <w:trHeight w:val="312"/>
        </w:trPr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32067" w14:textId="77777777" w:rsidR="00285F4A" w:rsidRPr="00285F4A" w:rsidRDefault="00285F4A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Biome</w:t>
            </w:r>
          </w:p>
        </w:tc>
        <w:tc>
          <w:tcPr>
            <w:tcW w:w="37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EC3A4" w14:textId="77777777" w:rsidR="00285F4A" w:rsidRPr="00285F4A" w:rsidRDefault="00285F4A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Amazon</w:t>
            </w:r>
          </w:p>
          <w:p w14:paraId="0E745B93" w14:textId="77777777" w:rsidR="00285F4A" w:rsidRPr="00285F4A" w:rsidRDefault="00285F4A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ean ± SD (range)</w:t>
            </w:r>
          </w:p>
        </w:tc>
        <w:tc>
          <w:tcPr>
            <w:tcW w:w="83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9C695" w14:textId="77777777" w:rsidR="00285F4A" w:rsidRPr="00285F4A" w:rsidRDefault="00285F4A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Cerrado</w:t>
            </w:r>
          </w:p>
          <w:p w14:paraId="4374141A" w14:textId="77777777" w:rsidR="00285F4A" w:rsidRPr="00285F4A" w:rsidRDefault="00285F4A" w:rsidP="00D10A01">
            <w:pPr>
              <w:spacing w:after="0" w:line="240" w:lineRule="auto"/>
              <w:jc w:val="center"/>
              <w:rPr>
                <w:b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ean ± SD (range)</w:t>
            </w:r>
          </w:p>
        </w:tc>
      </w:tr>
      <w:tr w:rsidR="00285F4A" w:rsidRPr="00285F4A" w14:paraId="155618CE" w14:textId="77777777" w:rsidTr="002A2A63">
        <w:trPr>
          <w:trHeight w:val="359"/>
        </w:trPr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14:paraId="7FCB2C12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Region</w:t>
            </w:r>
          </w:p>
          <w:p w14:paraId="3066A228" w14:textId="77777777" w:rsidR="00285F4A" w:rsidRPr="00285F4A" w:rsidRDefault="00285F4A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Metric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7967F" w14:textId="77777777" w:rsidR="00285F4A" w:rsidRPr="00285F4A" w:rsidRDefault="00285F4A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PGM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5684B" w14:textId="77777777" w:rsidR="00285F4A" w:rsidRPr="00285F4A" w:rsidRDefault="00285F4A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STM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EDD4A" w14:textId="77777777" w:rsidR="00285F4A" w:rsidRPr="00285F4A" w:rsidRDefault="00285F4A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SS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C23C5" w14:textId="77777777" w:rsidR="00285F4A" w:rsidRPr="00285F4A" w:rsidRDefault="00285F4A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NP</w:t>
            </w:r>
          </w:p>
        </w:tc>
        <w:tc>
          <w:tcPr>
            <w:tcW w:w="2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505C5" w14:textId="77777777" w:rsidR="00285F4A" w:rsidRPr="00285F4A" w:rsidRDefault="00285F4A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TM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B422B" w14:textId="77777777" w:rsidR="00285F4A" w:rsidRPr="00285F4A" w:rsidRDefault="00285F4A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b/>
                <w:color w:val="000000"/>
                <w:sz w:val="23"/>
                <w:szCs w:val="23"/>
              </w:rPr>
              <w:t>VG</w:t>
            </w:r>
          </w:p>
        </w:tc>
      </w:tr>
      <w:tr w:rsidR="00285F4A" w:rsidRPr="00285F4A" w14:paraId="2CF4ADB0" w14:textId="77777777" w:rsidTr="00B609F1">
        <w:trPr>
          <w:trHeight w:val="325"/>
        </w:trPr>
        <w:tc>
          <w:tcPr>
            <w:tcW w:w="1523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25E9F" w14:textId="77777777" w:rsidR="00285F4A" w:rsidRPr="00285F4A" w:rsidRDefault="00285F4A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Catchment characteristics</w:t>
            </w:r>
          </w:p>
        </w:tc>
      </w:tr>
      <w:tr w:rsidR="00285F4A" w:rsidRPr="00285F4A" w14:paraId="5EA0D059" w14:textId="77777777" w:rsidTr="002A2A63">
        <w:trPr>
          <w:trHeight w:val="359"/>
        </w:trPr>
        <w:tc>
          <w:tcPr>
            <w:tcW w:w="3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80E0E" w14:textId="77777777" w:rsidR="00285F4A" w:rsidRPr="00285F4A" w:rsidRDefault="00285F4A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Area (Km²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0161D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2.55 ± 12.39</w:t>
            </w:r>
          </w:p>
          <w:p w14:paraId="175D2703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44 – 50.37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E54B6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8.70 ± 47.07</w:t>
            </w:r>
          </w:p>
          <w:p w14:paraId="19F4B3EB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83 – 227.13)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70421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0.23 ± 26.93</w:t>
            </w:r>
          </w:p>
          <w:p w14:paraId="315643F3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37 – 108.45)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99293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0.74 ± 10.70</w:t>
            </w:r>
          </w:p>
          <w:p w14:paraId="33F8EE51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1.38 – 50.74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B55E4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5.23 ± 47.21</w:t>
            </w:r>
          </w:p>
          <w:p w14:paraId="4C7AFC12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45 – 164.97)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51C47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7.53 ± 30.22</w:t>
            </w:r>
          </w:p>
          <w:p w14:paraId="1BBA8C30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2.64 – 116.43)</w:t>
            </w:r>
          </w:p>
        </w:tc>
      </w:tr>
      <w:tr w:rsidR="00285F4A" w:rsidRPr="00285F4A" w14:paraId="35CF2CFB" w14:textId="77777777" w:rsidTr="002A2A63">
        <w:trPr>
          <w:trHeight w:val="359"/>
        </w:trPr>
        <w:tc>
          <w:tcPr>
            <w:tcW w:w="3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5C80A" w14:textId="77777777" w:rsidR="00285F4A" w:rsidRPr="00285F4A" w:rsidRDefault="00285F4A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Catchment slope (%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7FC15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.64 ± 1.86</w:t>
            </w:r>
          </w:p>
          <w:p w14:paraId="664E59F0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1.55 – 9.49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D41BF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.22 ± 2.95</w:t>
            </w:r>
          </w:p>
          <w:p w14:paraId="51303C5D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3.96 – 14.80)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89EEA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.59 ± 1.81</w:t>
            </w:r>
          </w:p>
          <w:p w14:paraId="0E455CC4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3.10 – 9.65)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471F2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8.24 ± 3.03</w:t>
            </w:r>
          </w:p>
          <w:p w14:paraId="439400DE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3.16 – 17.16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22815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.36 ± 3.22</w:t>
            </w:r>
          </w:p>
          <w:p w14:paraId="27F86288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3.40 – 16.72)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8B805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.94 ± 1.85</w:t>
            </w:r>
          </w:p>
          <w:p w14:paraId="40E895FF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3.21 – 12.74)</w:t>
            </w:r>
          </w:p>
        </w:tc>
      </w:tr>
      <w:tr w:rsidR="00285F4A" w:rsidRPr="00285F4A" w14:paraId="4E8B2E19" w14:textId="77777777" w:rsidTr="002A2A63">
        <w:trPr>
          <w:trHeight w:val="359"/>
        </w:trPr>
        <w:tc>
          <w:tcPr>
            <w:tcW w:w="3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D6EC0" w14:textId="77777777" w:rsidR="00285F4A" w:rsidRPr="00285F4A" w:rsidRDefault="00285F4A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Catchment forest cover (%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EA63A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81.13 ± 18.68</w:t>
            </w:r>
          </w:p>
          <w:p w14:paraId="7B8BB6D0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35.39 – 100.00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14F29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90.43 ± 8.03</w:t>
            </w:r>
          </w:p>
          <w:p w14:paraId="7976B82D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65.38 – 100.00)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47FD8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2.99 ± 6.35</w:t>
            </w:r>
          </w:p>
          <w:p w14:paraId="28297815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81 – 27.37)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085B5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6.57 ± 24.98</w:t>
            </w:r>
          </w:p>
          <w:p w14:paraId="7B4666EA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7.84 – 99.19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70A01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5.57 ± 18.03</w:t>
            </w:r>
          </w:p>
          <w:p w14:paraId="7877B0E3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14.78 – 100.00)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9DD37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1.56 ± 5.32</w:t>
            </w:r>
          </w:p>
          <w:p w14:paraId="35385E6C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10 – 22.80)</w:t>
            </w:r>
          </w:p>
        </w:tc>
      </w:tr>
      <w:tr w:rsidR="00285F4A" w:rsidRPr="00285F4A" w14:paraId="5BF4F1E7" w14:textId="77777777" w:rsidTr="002A2A63">
        <w:trPr>
          <w:trHeight w:val="359"/>
        </w:trPr>
        <w:tc>
          <w:tcPr>
            <w:tcW w:w="3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45F41" w14:textId="77777777" w:rsidR="00285F4A" w:rsidRPr="00285F4A" w:rsidRDefault="00285F4A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Network forest cover (%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72937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8.76 ± 20.38</w:t>
            </w:r>
          </w:p>
          <w:p w14:paraId="2174EC56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23.84 – 100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B726A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88.26 ± 11.4</w:t>
            </w:r>
          </w:p>
          <w:p w14:paraId="6F8117CF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(51.23 – 100)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B4F18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5.78 ± 18.11</w:t>
            </w:r>
          </w:p>
          <w:p w14:paraId="03961EF8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100)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EBC01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2.33 ± 20.13</w:t>
            </w:r>
          </w:p>
          <w:p w14:paraId="68EF36C5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25.29 – 100)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51D8D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5.75 ± 18.41</w:t>
            </w:r>
          </w:p>
          <w:p w14:paraId="111B78FA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23.21 – 100)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CBE9F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3.08 ± 12.91</w:t>
            </w:r>
          </w:p>
          <w:p w14:paraId="2C29D59F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1.39 – 61.71)</w:t>
            </w:r>
          </w:p>
        </w:tc>
      </w:tr>
      <w:tr w:rsidR="00285F4A" w:rsidRPr="00285F4A" w14:paraId="609249AA" w14:textId="77777777" w:rsidTr="00B609F1">
        <w:trPr>
          <w:trHeight w:val="355"/>
        </w:trPr>
        <w:tc>
          <w:tcPr>
            <w:tcW w:w="1523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10D26" w14:textId="77777777" w:rsidR="00285F4A" w:rsidRPr="00285F4A" w:rsidRDefault="00285F4A" w:rsidP="00D10A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Channel characteristics</w:t>
            </w:r>
          </w:p>
        </w:tc>
      </w:tr>
      <w:tr w:rsidR="00285F4A" w:rsidRPr="00285F4A" w14:paraId="35DF5D2C" w14:textId="77777777" w:rsidTr="002A2A63">
        <w:trPr>
          <w:trHeight w:val="359"/>
        </w:trPr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0D6F2" w14:textId="77777777" w:rsidR="00285F4A" w:rsidRPr="00285F4A" w:rsidRDefault="00285F4A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ankfull width (m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2FA19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8.00 ± 7.26</w:t>
            </w:r>
          </w:p>
          <w:p w14:paraId="2BA17869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2.86 – 39.73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51A33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7.33 ± 18.24</w:t>
            </w:r>
          </w:p>
          <w:p w14:paraId="2F1B105D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1.70 – 100)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F80C0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.92 ± 3.22</w:t>
            </w:r>
          </w:p>
          <w:p w14:paraId="510B0BBB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1.87 – 18.71)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DF7CD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.45 ± 2.31</w:t>
            </w:r>
          </w:p>
          <w:p w14:paraId="0BA83869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2.13 – 14.06)</w:t>
            </w:r>
          </w:p>
        </w:tc>
        <w:tc>
          <w:tcPr>
            <w:tcW w:w="2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8CBD1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.52 ± 3.59</w:t>
            </w:r>
          </w:p>
          <w:p w14:paraId="4DFFE931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1.48 – 13.99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1D597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.00 ± 2.70</w:t>
            </w:r>
          </w:p>
          <w:p w14:paraId="748BE50F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94 – 11.87)</w:t>
            </w:r>
          </w:p>
        </w:tc>
      </w:tr>
      <w:tr w:rsidR="00285F4A" w:rsidRPr="00285F4A" w14:paraId="06835CC8" w14:textId="77777777" w:rsidTr="002A2A63">
        <w:trPr>
          <w:trHeight w:val="359"/>
        </w:trPr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62A0A" w14:textId="77777777" w:rsidR="00285F4A" w:rsidRPr="00285F4A" w:rsidRDefault="00285F4A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ankfull depth (m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79F4B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10 ± 0.26</w:t>
            </w:r>
          </w:p>
          <w:p w14:paraId="35F6DC09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56 – 1.71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40C4D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85 ± 0.31</w:t>
            </w:r>
          </w:p>
          <w:p w14:paraId="4B38C74E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34 – 1.74)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2D34D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50 ± 0.36</w:t>
            </w:r>
          </w:p>
          <w:p w14:paraId="0AB11442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85 – 2.71)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2CEF0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18 ± 0.33</w:t>
            </w:r>
          </w:p>
          <w:p w14:paraId="57A9B869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54 – 1.92)</w:t>
            </w:r>
          </w:p>
        </w:tc>
        <w:tc>
          <w:tcPr>
            <w:tcW w:w="2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46B37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34 ± 0.38</w:t>
            </w:r>
          </w:p>
          <w:p w14:paraId="1B61D302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74 – 2.36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8A5C8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33 ± 0.36</w:t>
            </w:r>
          </w:p>
          <w:p w14:paraId="022CAA06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54 – 2.08)</w:t>
            </w:r>
          </w:p>
        </w:tc>
      </w:tr>
      <w:tr w:rsidR="00285F4A" w:rsidRPr="00285F4A" w14:paraId="6AA20696" w14:textId="77777777" w:rsidTr="002A2A63">
        <w:trPr>
          <w:trHeight w:val="359"/>
        </w:trPr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B2BC3" w14:textId="77777777" w:rsidR="00285F4A" w:rsidRPr="00285F4A" w:rsidRDefault="00285F4A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ankfull width/ bankfull depth (w/d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AD723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.93 ± 8.09</w:t>
            </w:r>
          </w:p>
          <w:p w14:paraId="36BC1549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2.68 – 38.62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95481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9.10 ± 15.77</w:t>
            </w:r>
          </w:p>
          <w:p w14:paraId="777BC189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3.15 – 85.95)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C9B74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.67 ± 2.08</w:t>
            </w:r>
          </w:p>
          <w:p w14:paraId="1BA4A68E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1.50 – 12.42)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66144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.01 ± 3.23</w:t>
            </w:r>
          </w:p>
          <w:p w14:paraId="221E32B7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1.47 – 21.70)</w:t>
            </w:r>
          </w:p>
        </w:tc>
        <w:tc>
          <w:tcPr>
            <w:tcW w:w="2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C551E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.02 ± 2.94</w:t>
            </w:r>
          </w:p>
          <w:p w14:paraId="51AA5A68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1.77 – 13.84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B2106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.50 ± 1.70</w:t>
            </w:r>
          </w:p>
          <w:p w14:paraId="360EA378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1.75 – 9.18)</w:t>
            </w:r>
          </w:p>
        </w:tc>
      </w:tr>
      <w:tr w:rsidR="00285F4A" w:rsidRPr="00285F4A" w14:paraId="593A9F02" w14:textId="77777777" w:rsidTr="002A2A63">
        <w:trPr>
          <w:trHeight w:val="359"/>
        </w:trPr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39A15" w14:textId="77777777" w:rsidR="00285F4A" w:rsidRPr="00285F4A" w:rsidRDefault="00285F4A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Channel slope (%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AFF8F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32 ± 0.27 (0.02 – 1.60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AC1F3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67 ± 0.69</w:t>
            </w:r>
          </w:p>
          <w:p w14:paraId="09FF7F8A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6 – 3.07)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C9924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81 ± 0.56</w:t>
            </w:r>
          </w:p>
          <w:p w14:paraId="291BC2E9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5 – 2.64)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12D67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35 ± 0.84</w:t>
            </w:r>
          </w:p>
          <w:p w14:paraId="13078A35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39 – 4.76)</w:t>
            </w:r>
          </w:p>
        </w:tc>
        <w:tc>
          <w:tcPr>
            <w:tcW w:w="2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DD92A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60 ± 0.59</w:t>
            </w:r>
          </w:p>
          <w:p w14:paraId="7C90E5CA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1 – 2.38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C65CD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82 ± 1.22</w:t>
            </w:r>
          </w:p>
          <w:p w14:paraId="056A4736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7 – 6.86)</w:t>
            </w:r>
          </w:p>
        </w:tc>
      </w:tr>
      <w:tr w:rsidR="00285F4A" w:rsidRPr="00285F4A" w14:paraId="3E1457BD" w14:textId="77777777" w:rsidTr="002A2A63">
        <w:trPr>
          <w:trHeight w:val="359"/>
        </w:trPr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2F900" w14:textId="77777777" w:rsidR="00285F4A" w:rsidRPr="00285F4A" w:rsidRDefault="00285F4A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ankfull discharge (m³/s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756B5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.02 ± 5.28 (0.42 – 28.33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63233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8.42 ± 10.64</w:t>
            </w:r>
          </w:p>
          <w:p w14:paraId="2F509D34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12 – 42.20)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BA317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9.38 ± 26.70</w:t>
            </w:r>
          </w:p>
          <w:p w14:paraId="4D9C82F8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.17 – 105.00)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9473A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.18 ± 57.74</w:t>
            </w:r>
          </w:p>
          <w:p w14:paraId="640E3B75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88 – 360.19)</w:t>
            </w:r>
          </w:p>
        </w:tc>
        <w:tc>
          <w:tcPr>
            <w:tcW w:w="2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BEAF9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9.76 ± 10.05</w:t>
            </w:r>
          </w:p>
          <w:p w14:paraId="1142026A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63 – 43.44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35993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6.92 ± 21.22</w:t>
            </w:r>
          </w:p>
          <w:p w14:paraId="7A7037A9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17 – 106.21)</w:t>
            </w:r>
          </w:p>
        </w:tc>
      </w:tr>
      <w:tr w:rsidR="00285F4A" w:rsidRPr="00285F4A" w14:paraId="0ADF9D86" w14:textId="77777777" w:rsidTr="002A2A63">
        <w:trPr>
          <w:trHeight w:val="359"/>
        </w:trPr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6C58D" w14:textId="77777777" w:rsidR="00285F4A" w:rsidRPr="00285F4A" w:rsidRDefault="00285F4A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Stream power (W/m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58E89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42.14 ± 630.49</w:t>
            </w:r>
          </w:p>
          <w:p w14:paraId="5EB9EF37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87 – 4,441.77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AFBD5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29.78 ± 573.48</w:t>
            </w:r>
          </w:p>
          <w:p w14:paraId="0C3BCE9B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6.75 – 2,452.60)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1DAEF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960.58 ± 4895.76</w:t>
            </w:r>
          </w:p>
          <w:p w14:paraId="43E8FFBB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41.15 – 27,131.23)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77AFB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190.61 ± 7032.15</w:t>
            </w:r>
          </w:p>
          <w:p w14:paraId="2025C50E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87.62 – 43,181.52)</w:t>
            </w:r>
          </w:p>
        </w:tc>
        <w:tc>
          <w:tcPr>
            <w:tcW w:w="2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563B4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07.72 ± 1145.51</w:t>
            </w:r>
          </w:p>
          <w:p w14:paraId="3DCEE461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1.56 – 4,944.90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C3DF9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145.38 ± 5595.36</w:t>
            </w:r>
          </w:p>
          <w:p w14:paraId="6782400A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12.72 – 29,771.34)</w:t>
            </w:r>
          </w:p>
        </w:tc>
      </w:tr>
      <w:tr w:rsidR="00285F4A" w:rsidRPr="00285F4A" w14:paraId="1F31F9A3" w14:textId="77777777" w:rsidTr="002A2A63">
        <w:trPr>
          <w:trHeight w:val="359"/>
        </w:trPr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AC1A5" w14:textId="77777777" w:rsidR="00285F4A" w:rsidRPr="00285F4A" w:rsidRDefault="00285F4A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Hydraulic resistance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3B7FA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9 ± 0.089</w:t>
            </w:r>
          </w:p>
          <w:p w14:paraId="1945ADEA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2 – 0.50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DB769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7 ± 0.11</w:t>
            </w:r>
          </w:p>
          <w:p w14:paraId="71E202F8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0.16)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8DD68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2 ± 0.02</w:t>
            </w:r>
          </w:p>
          <w:p w14:paraId="31729541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0.09)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4BA7A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3 ± 0.03</w:t>
            </w:r>
          </w:p>
          <w:p w14:paraId="6302A852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0.50)</w:t>
            </w:r>
          </w:p>
        </w:tc>
        <w:tc>
          <w:tcPr>
            <w:tcW w:w="2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02EFF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8 ± 0.07</w:t>
            </w:r>
          </w:p>
          <w:p w14:paraId="3A17EB57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1 – 0.34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C4870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4 ± 0.05</w:t>
            </w:r>
          </w:p>
          <w:p w14:paraId="6663D6BD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0.24)</w:t>
            </w:r>
          </w:p>
        </w:tc>
      </w:tr>
      <w:tr w:rsidR="00285F4A" w:rsidRPr="00285F4A" w14:paraId="59EB636A" w14:textId="77777777" w:rsidTr="002A2A63">
        <w:trPr>
          <w:trHeight w:val="359"/>
        </w:trPr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2A80C" w14:textId="77777777" w:rsidR="00285F4A" w:rsidRPr="00285F4A" w:rsidRDefault="00285F4A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Substrate size (mm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5B94A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70 ± 1.79</w:t>
            </w:r>
          </w:p>
          <w:p w14:paraId="5312190F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1 – 12.69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831BB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45 ± 8.12</w:t>
            </w:r>
          </w:p>
          <w:p w14:paraId="6A78D89A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1 – 56.45)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A8DF2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9.91 ± 126.51</w:t>
            </w:r>
          </w:p>
          <w:p w14:paraId="4AC45C5F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1 – 780.90)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89215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8.69 ± 21.42</w:t>
            </w:r>
          </w:p>
          <w:p w14:paraId="4BA92D35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2 – 129.78)</w:t>
            </w:r>
          </w:p>
        </w:tc>
        <w:tc>
          <w:tcPr>
            <w:tcW w:w="2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83494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68.34 ± 590.46</w:t>
            </w:r>
          </w:p>
          <w:p w14:paraId="6B45E1F0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1 – 3,613.40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99BA9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2.81 ± 335.15</w:t>
            </w:r>
          </w:p>
          <w:p w14:paraId="6CD59CC0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1 – 2,113.95)</w:t>
            </w:r>
          </w:p>
        </w:tc>
      </w:tr>
      <w:tr w:rsidR="00285F4A" w:rsidRPr="00285F4A" w14:paraId="1DBC2957" w14:textId="77777777" w:rsidTr="002A2A63">
        <w:trPr>
          <w:trHeight w:val="359"/>
        </w:trPr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1C87A" w14:textId="77777777" w:rsidR="00285F4A" w:rsidRPr="00285F4A" w:rsidRDefault="00285F4A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Woody riparian forest (%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4CA88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7.72 ± 56.02</w:t>
            </w:r>
          </w:p>
          <w:p w14:paraId="535AB7EB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3.86 – 231.14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E9D98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26.11 ± 54.93</w:t>
            </w:r>
          </w:p>
          <w:p w14:paraId="1500A74A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9.55 – 213.98)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E77E8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5.55 ± 41.80</w:t>
            </w:r>
          </w:p>
          <w:p w14:paraId="0CEAD7B3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170.57)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1AE64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2.60 ± 30.90</w:t>
            </w:r>
          </w:p>
          <w:p w14:paraId="466C0D4A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3.41 – 130.11)</w:t>
            </w:r>
          </w:p>
        </w:tc>
        <w:tc>
          <w:tcPr>
            <w:tcW w:w="2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6BD5B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2.87 ± 32.63 (1.59 – 175.34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B0DFF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7.98 ± 42.44</w:t>
            </w:r>
          </w:p>
          <w:p w14:paraId="5CB4C37B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4.32 – 174.43)</w:t>
            </w:r>
          </w:p>
        </w:tc>
      </w:tr>
      <w:tr w:rsidR="00285F4A" w:rsidRPr="00285F4A" w14:paraId="5E353EC1" w14:textId="77777777" w:rsidTr="002A2A63">
        <w:trPr>
          <w:trHeight w:val="288"/>
        </w:trPr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AB869" w14:textId="77777777" w:rsidR="00285F4A" w:rsidRPr="00285F4A" w:rsidRDefault="00285F4A" w:rsidP="00D10A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Local forest cover (%)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16AC4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2.11 ± 35.36</w:t>
            </w:r>
          </w:p>
          <w:p w14:paraId="56F993C7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100.00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72A6F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0.60 ± 28.80</w:t>
            </w:r>
          </w:p>
          <w:p w14:paraId="0B13C8CE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1.79 – 100.00)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B5092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1.92 ± 26.91</w:t>
            </w:r>
          </w:p>
          <w:p w14:paraId="7A1E9A52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92.86)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33F38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3.47 ± 29.85</w:t>
            </w:r>
          </w:p>
          <w:p w14:paraId="146CEB89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6.67 – 100.00)</w:t>
            </w:r>
          </w:p>
        </w:tc>
        <w:tc>
          <w:tcPr>
            <w:tcW w:w="20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4B659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9.51 ± 29.35</w:t>
            </w:r>
          </w:p>
          <w:p w14:paraId="31243B11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100.00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AC0A2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0.01 ± 25.88</w:t>
            </w:r>
          </w:p>
          <w:p w14:paraId="0FBCEF4E" w14:textId="77777777" w:rsidR="00285F4A" w:rsidRPr="00285F4A" w:rsidRDefault="00285F4A" w:rsidP="00D10A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285F4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0.00 – 100.00)</w:t>
            </w:r>
          </w:p>
        </w:tc>
      </w:tr>
    </w:tbl>
    <w:p w14:paraId="6532B0FC" w14:textId="77777777" w:rsidR="00D60CBE" w:rsidRDefault="00D60CBE" w:rsidP="00285F4A"/>
    <w:sectPr w:rsidR="00D60CBE" w:rsidSect="00285F4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F4A"/>
    <w:rsid w:val="00285F4A"/>
    <w:rsid w:val="002A2A63"/>
    <w:rsid w:val="003851D9"/>
    <w:rsid w:val="005F1636"/>
    <w:rsid w:val="00B609F1"/>
    <w:rsid w:val="00D60CBE"/>
    <w:rsid w:val="00F53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17A19"/>
  <w15:chartTrackingRefBased/>
  <w15:docId w15:val="{D6D17477-8836-4227-B0D1-CF766DF03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F4A"/>
    <w:rPr>
      <w:rFonts w:ascii="Calibri" w:eastAsia="Calibri" w:hAnsi="Calibri" w:cs="Calibri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1636"/>
    <w:pPr>
      <w:keepNext/>
      <w:keepLines/>
      <w:spacing w:after="0" w:line="360" w:lineRule="auto"/>
      <w:outlineLvl w:val="1"/>
    </w:pPr>
    <w:rPr>
      <w:rFonts w:ascii="Times New Roman" w:hAnsi="Times New Roman"/>
      <w:b/>
      <w:sz w:val="24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1636"/>
    <w:pPr>
      <w:keepNext/>
      <w:keepLines/>
      <w:spacing w:after="0" w:line="360" w:lineRule="auto"/>
      <w:outlineLvl w:val="2"/>
    </w:pPr>
    <w:rPr>
      <w:rFonts w:ascii="Times New Roman" w:hAnsi="Times New Roman"/>
      <w:b/>
      <w:i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1636"/>
    <w:pPr>
      <w:keepNext/>
      <w:keepLines/>
      <w:spacing w:after="0" w:line="360" w:lineRule="auto"/>
      <w:outlineLvl w:val="3"/>
    </w:pPr>
    <w:rPr>
      <w:rFonts w:ascii="Times New Roman" w:hAnsi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1"/>
    <w:basedOn w:val="Normal"/>
    <w:link w:val="Level1Char"/>
    <w:qFormat/>
    <w:rsid w:val="00F5391E"/>
    <w:pPr>
      <w:spacing w:before="120"/>
    </w:pPr>
    <w:rPr>
      <w:rFonts w:ascii="Times New Roman" w:eastAsiaTheme="minorHAnsi" w:hAnsi="Times New Roman" w:cs="Times New Roman"/>
      <w:b/>
      <w:bCs/>
      <w:sz w:val="24"/>
      <w:szCs w:val="24"/>
      <w:lang w:val="pt-BR" w:eastAsia="en-US"/>
    </w:rPr>
  </w:style>
  <w:style w:type="character" w:customStyle="1" w:styleId="Level1Char">
    <w:name w:val="Level1 Char"/>
    <w:basedOn w:val="DefaultParagraphFont"/>
    <w:link w:val="Level1"/>
    <w:rsid w:val="00F5391E"/>
    <w:rPr>
      <w:rFonts w:ascii="Times New Roman" w:hAnsi="Times New Roman" w:cs="Times New Roman"/>
      <w:b/>
      <w:bCs/>
      <w:sz w:val="24"/>
      <w:szCs w:val="24"/>
      <w:lang w:val="pt-BR"/>
    </w:rPr>
  </w:style>
  <w:style w:type="character" w:customStyle="1" w:styleId="Heading4Char">
    <w:name w:val="Heading 4 Char"/>
    <w:basedOn w:val="DefaultParagraphFont"/>
    <w:link w:val="Heading4"/>
    <w:uiPriority w:val="9"/>
    <w:rsid w:val="005F1636"/>
    <w:rPr>
      <w:rFonts w:ascii="Times New Roman" w:eastAsia="Calibri" w:hAnsi="Times New Roman" w:cs="Calibri"/>
      <w:i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5F1636"/>
    <w:rPr>
      <w:rFonts w:ascii="Times New Roman" w:eastAsia="Calibri" w:hAnsi="Times New Roman" w:cs="Calibri"/>
      <w:b/>
      <w:i/>
      <w:sz w:val="24"/>
      <w:szCs w:val="2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5F1636"/>
    <w:rPr>
      <w:rFonts w:ascii="Times New Roman" w:eastAsia="Calibri" w:hAnsi="Times New Roman" w:cs="Calibri"/>
      <w:b/>
      <w:sz w:val="24"/>
      <w:szCs w:val="3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e Oliveira Saraiva</dc:creator>
  <cp:keywords/>
  <dc:description/>
  <cp:lastModifiedBy>Sarah de Oliveira Saraiva</cp:lastModifiedBy>
  <cp:revision>3</cp:revision>
  <dcterms:created xsi:type="dcterms:W3CDTF">2022-04-29T00:19:00Z</dcterms:created>
  <dcterms:modified xsi:type="dcterms:W3CDTF">2022-09-23T00:05:00Z</dcterms:modified>
</cp:coreProperties>
</file>